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804EE" w14:textId="6F52B8F3" w:rsidR="00D55CFA" w:rsidRPr="002C407C" w:rsidRDefault="00D55CFA" w:rsidP="00D55CFA">
      <w:pPr>
        <w:rPr>
          <w:b/>
        </w:rPr>
      </w:pPr>
      <w:r w:rsidRPr="00D55CFA">
        <w:rPr>
          <w:b/>
        </w:rPr>
        <w:t>S</w:t>
      </w:r>
      <w:r w:rsidR="00B6293B">
        <w:rPr>
          <w:b/>
        </w:rPr>
        <w:t>9</w:t>
      </w:r>
      <w:r w:rsidR="00F53245">
        <w:rPr>
          <w:b/>
        </w:rPr>
        <w:t xml:space="preserve"> Table</w:t>
      </w:r>
      <w:r w:rsidRPr="00D55CFA">
        <w:rPr>
          <w:b/>
        </w:rPr>
        <w:t>: Reasons for not attending CNS in the past month, by age range and study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7"/>
        <w:gridCol w:w="949"/>
        <w:gridCol w:w="1073"/>
        <w:gridCol w:w="1003"/>
        <w:gridCol w:w="1242"/>
        <w:gridCol w:w="1003"/>
        <w:gridCol w:w="363"/>
        <w:gridCol w:w="1148"/>
        <w:gridCol w:w="1083"/>
        <w:gridCol w:w="1148"/>
        <w:gridCol w:w="1081"/>
      </w:tblGrid>
      <w:tr w:rsidR="00D55CFA" w:rsidRPr="00D100C3" w14:paraId="5F192964" w14:textId="77777777" w:rsidTr="00B6293B">
        <w:trPr>
          <w:trHeight w:val="288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1EE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EA4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319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ren 0-5 months old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9BD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E3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ren 6-18 months old</w:t>
            </w:r>
          </w:p>
        </w:tc>
      </w:tr>
      <w:tr w:rsidR="00D55CFA" w:rsidRPr="00D100C3" w14:paraId="72ABCC31" w14:textId="77777777" w:rsidTr="00B6293B">
        <w:trPr>
          <w:trHeight w:val="576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A60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B80A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E3872" w14:textId="4713D47B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rison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bookmarkStart w:id="0" w:name="_GoBack"/>
            <w:r w:rsidRPr="000A578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</w:t>
            </w:r>
            <w:bookmarkEnd w:id="0"/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</w:t>
            </w:r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8149A" w14:textId="3788AAC2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A578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</w:t>
            </w:r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</w:t>
            </w:r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1B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EDDD2" w14:textId="08000D0B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rison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A578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</w:t>
            </w:r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</w:t>
            </w:r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09EE0" w14:textId="12E13825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A578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</w:t>
            </w:r>
            <w:r w:rsidR="000A5780" w:rsidRPr="000A578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</w:t>
            </w:r>
            <w:r w:rsidR="000A5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</w:t>
            </w:r>
          </w:p>
        </w:tc>
      </w:tr>
      <w:tr w:rsidR="00D55CFA" w:rsidRPr="00D100C3" w14:paraId="3473CB31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6551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B576" w14:textId="0DFF3F24" w:rsidR="00D55CFA" w:rsidRPr="00D409AA" w:rsidRDefault="00D409AA" w:rsidP="00D40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D409AA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2BF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49C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D67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939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9AD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F5A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DF1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545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33D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k</w:t>
            </w:r>
          </w:p>
        </w:tc>
      </w:tr>
      <w:tr w:rsidR="00D55CFA" w:rsidRPr="00D100C3" w14:paraId="7BC92F2E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0B7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ot necessary ye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52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B8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16 (49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F0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80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46 (56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4F9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24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3F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32 (22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8B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43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1 (19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A323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D55CFA" w:rsidRPr="00D100C3" w14:paraId="509F6B5F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420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ack of tim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28C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19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4.2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7D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062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4.6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95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47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74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05 (1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9A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FBF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84 (26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29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D55CFA" w:rsidRPr="00D100C3" w14:paraId="1B46C4BF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C48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No appointment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E7CB" w14:textId="77777777" w:rsidR="00D55CFA" w:rsidRPr="00392A3F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A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51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5 (15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346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21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46 (1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AC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D3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101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8.9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4A1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8C9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5 (11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92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D55CFA" w:rsidRPr="00D100C3" w14:paraId="1AAB12EF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909B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NS has not taken pla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4D2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F2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9.6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404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91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6.9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DB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45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6EC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6.4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056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8A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5 (11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4B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D55CFA" w:rsidRPr="00D100C3" w14:paraId="3D7D5801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E73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vaccination need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16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741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6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B8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54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8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41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7E13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69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8.7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867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14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6.5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14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D55CFA" w:rsidRPr="00D100C3" w14:paraId="4C62A64C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0D3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ot inform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5B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32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7.5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BE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C9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B6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71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3D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6 (11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7F3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09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2.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9E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D55CFA" w:rsidRPr="00D100C3" w14:paraId="18433B7A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59A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reaso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68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DB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.9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5D0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DC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FC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A6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AD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8.1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28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DF0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9.6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83F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D55CFA" w:rsidRPr="00D100C3" w14:paraId="3DCE3511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941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fa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CD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D7F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5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8B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17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4C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3F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24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8.7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DB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20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7.5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6B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D55CFA" w:rsidRPr="00D100C3" w14:paraId="7CD24BE4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B52E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DB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05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50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5B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7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E90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74D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C73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8.4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D5B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77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5.9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DA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55CFA" w:rsidRPr="00D100C3" w14:paraId="5105FF87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5653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well receiv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89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BE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86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53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7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20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A6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B14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4.5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EA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98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2.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F8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D55CFA" w:rsidRPr="00D100C3" w14:paraId="6914F835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BF6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not see the ne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81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A22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191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70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44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493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EA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4.9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A4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A6F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.9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64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D55CFA" w:rsidRPr="00D100C3" w14:paraId="3F4857C7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F35A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 not malnourish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55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4F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71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C5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3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8E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71B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AB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0A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A8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58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CFA" w:rsidRPr="00D100C3" w14:paraId="625F923A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A6E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resourc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F55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3C3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82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3B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75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15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9D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FE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53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A0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D55CFA" w:rsidRPr="00D100C3" w14:paraId="4F45FF1A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E6E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llowe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FE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4E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5E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7C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DD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369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4C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034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2F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70ED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D55CFA" w:rsidRPr="00D100C3" w14:paraId="56673B07" w14:textId="77777777" w:rsidTr="00B6293B">
        <w:trPr>
          <w:trHeight w:val="288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5B77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duct shortag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C7F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F92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AC9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5CB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C61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A351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4C6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7CB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FB0E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423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</w:tbl>
    <w:p w14:paraId="51506FD5" w14:textId="525E88D9" w:rsidR="00C06BFF" w:rsidRDefault="00D55CFA" w:rsidP="00777371">
      <w:pPr>
        <w:spacing w:after="0"/>
        <w:rPr>
          <w:rFonts w:eastAsia="Times New Roman" w:cstheme="minorHAnsi"/>
          <w:color w:val="000000"/>
          <w:sz w:val="20"/>
          <w:szCs w:val="20"/>
        </w:rPr>
      </w:pPr>
      <w:r w:rsidRPr="00D100C3">
        <w:rPr>
          <w:rFonts w:eastAsia="Times New Roman" w:cstheme="minorHAnsi"/>
          <w:color w:val="000000"/>
          <w:sz w:val="20"/>
          <w:szCs w:val="20"/>
        </w:rPr>
        <w:t xml:space="preserve">Data are </w:t>
      </w:r>
      <w:proofErr w:type="gramStart"/>
      <w:r w:rsidRPr="00D100C3">
        <w:rPr>
          <w:rFonts w:eastAsia="Times New Roman" w:cstheme="minorHAnsi"/>
          <w:color w:val="000000"/>
          <w:sz w:val="20"/>
          <w:szCs w:val="20"/>
        </w:rPr>
        <w:t>n(</w:t>
      </w:r>
      <w:proofErr w:type="gramEnd"/>
      <w:r w:rsidRPr="00D100C3">
        <w:rPr>
          <w:rFonts w:eastAsia="Times New Roman" w:cstheme="minorHAnsi"/>
          <w:color w:val="000000"/>
          <w:sz w:val="20"/>
          <w:szCs w:val="20"/>
        </w:rPr>
        <w:t>%) or ranks. Caregivers could report multiple reasons for not attending. Reasons for not attending CNS which were cited by more than 10% of caregivers in an age range and study group are in bold</w:t>
      </w:r>
    </w:p>
    <w:p w14:paraId="0FB4C39A" w14:textId="029C3399" w:rsidR="00777371" w:rsidRDefault="00777371" w:rsidP="00777371">
      <w:pPr>
        <w:spacing w:after="0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</w:rPr>
        <w:t xml:space="preserve">Abbreviations: </w:t>
      </w:r>
      <w:r w:rsidRPr="003D1E5E">
        <w:rPr>
          <w:rFonts w:eastAsia="Times New Roman" w:cstheme="minorHAnsi"/>
          <w:color w:val="000000"/>
          <w:sz w:val="20"/>
          <w:szCs w:val="20"/>
        </w:rPr>
        <w:t>CNS, well-baby consultation</w:t>
      </w:r>
      <w:r>
        <w:rPr>
          <w:rFonts w:eastAsia="Times New Roman" w:cstheme="minorHAnsi"/>
          <w:color w:val="000000"/>
          <w:sz w:val="20"/>
          <w:szCs w:val="20"/>
        </w:rPr>
        <w:t xml:space="preserve"> </w:t>
      </w:r>
    </w:p>
    <w:p w14:paraId="703DA75D" w14:textId="79626917" w:rsidR="00C06BFF" w:rsidRDefault="00C06BFF">
      <w:pPr>
        <w:rPr>
          <w:rFonts w:eastAsia="Times New Roman" w:cstheme="minorHAnsi"/>
          <w:color w:val="000000"/>
          <w:sz w:val="20"/>
          <w:szCs w:val="20"/>
        </w:rPr>
      </w:pPr>
    </w:p>
    <w:sectPr w:rsidR="00C06BFF" w:rsidSect="00EF51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1DE8"/>
    <w:rsid w:val="00035FC3"/>
    <w:rsid w:val="000A5780"/>
    <w:rsid w:val="000E7242"/>
    <w:rsid w:val="00102EED"/>
    <w:rsid w:val="0017575E"/>
    <w:rsid w:val="001B2B99"/>
    <w:rsid w:val="001F1DD3"/>
    <w:rsid w:val="002024C0"/>
    <w:rsid w:val="002B6385"/>
    <w:rsid w:val="002B7F01"/>
    <w:rsid w:val="003A389A"/>
    <w:rsid w:val="003A3937"/>
    <w:rsid w:val="003D7F32"/>
    <w:rsid w:val="00441188"/>
    <w:rsid w:val="004A7D89"/>
    <w:rsid w:val="004D5A2E"/>
    <w:rsid w:val="004E2FD8"/>
    <w:rsid w:val="005B21D2"/>
    <w:rsid w:val="005F0936"/>
    <w:rsid w:val="00602D0B"/>
    <w:rsid w:val="006140B6"/>
    <w:rsid w:val="00777371"/>
    <w:rsid w:val="007C6415"/>
    <w:rsid w:val="0085062F"/>
    <w:rsid w:val="00871234"/>
    <w:rsid w:val="0089325C"/>
    <w:rsid w:val="008B288D"/>
    <w:rsid w:val="009B2183"/>
    <w:rsid w:val="009C36C0"/>
    <w:rsid w:val="009E0DF1"/>
    <w:rsid w:val="00A307D4"/>
    <w:rsid w:val="00A54078"/>
    <w:rsid w:val="00AB3A4E"/>
    <w:rsid w:val="00B23F51"/>
    <w:rsid w:val="00B6293B"/>
    <w:rsid w:val="00BA6471"/>
    <w:rsid w:val="00C06BFF"/>
    <w:rsid w:val="00C67452"/>
    <w:rsid w:val="00D409AA"/>
    <w:rsid w:val="00D43225"/>
    <w:rsid w:val="00D55CFA"/>
    <w:rsid w:val="00D616E7"/>
    <w:rsid w:val="00DE7F2C"/>
    <w:rsid w:val="00E461E0"/>
    <w:rsid w:val="00EF51FD"/>
    <w:rsid w:val="00F53245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AE137-16A6-4F1C-B44D-722627FDE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7</cp:revision>
  <dcterms:created xsi:type="dcterms:W3CDTF">2019-06-26T13:23:00Z</dcterms:created>
  <dcterms:modified xsi:type="dcterms:W3CDTF">2019-08-01T09:08:00Z</dcterms:modified>
</cp:coreProperties>
</file>